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BC611" w14:textId="77777777" w:rsidR="000B7054" w:rsidRDefault="000B7054" w:rsidP="000B7054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7108E">
        <w:rPr>
          <w:b/>
          <w:sz w:val="36"/>
          <w:szCs w:val="36"/>
        </w:rPr>
        <w:t xml:space="preserve">SUPPLEMENTAL INFORMATION </w:t>
      </w:r>
      <w:r>
        <w:rPr>
          <w:b/>
          <w:sz w:val="36"/>
          <w:szCs w:val="36"/>
        </w:rPr>
        <w:t xml:space="preserve">6 – </w:t>
      </w:r>
      <w:r w:rsidRPr="0067108E">
        <w:rPr>
          <w:rFonts w:ascii="Times New Roman" w:eastAsia="Times New Roman" w:hAnsi="Times New Roman" w:cs="Times New Roman"/>
          <w:b/>
          <w:bCs/>
          <w:color w:val="000000"/>
        </w:rPr>
        <w:t>Quality of Care Measures by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Facility Type</w:t>
      </w:r>
    </w:p>
    <w:tbl>
      <w:tblPr>
        <w:tblW w:w="10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65"/>
        <w:gridCol w:w="1920"/>
        <w:gridCol w:w="1710"/>
        <w:gridCol w:w="1800"/>
        <w:gridCol w:w="1080"/>
      </w:tblGrid>
      <w:tr w:rsidR="000B7054" w:rsidRPr="0067108E" w14:paraId="3226B198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7EBA483F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br w:type="page"/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B72A36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</w:t>
            </w:r>
          </w:p>
          <w:p w14:paraId="07F4874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  <w:p w14:paraId="4AF5AFB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10" w:type="dxa"/>
          </w:tcPr>
          <w:p w14:paraId="4E62D6EC" w14:textId="77777777" w:rsidR="000B7054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 Center</w:t>
            </w:r>
          </w:p>
          <w:p w14:paraId="40DBF49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  <w:p w14:paraId="51437BC1" w14:textId="77777777" w:rsidR="000B7054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EF83B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pensary</w:t>
            </w:r>
          </w:p>
          <w:p w14:paraId="139CCCD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4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016B00E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0EDC5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B7054" w:rsidRPr="0067108E" w14:paraId="41B0B7A6" w14:textId="77777777" w:rsidTr="00B5067A">
        <w:trPr>
          <w:trHeight w:val="20"/>
        </w:trPr>
        <w:tc>
          <w:tcPr>
            <w:tcW w:w="10075" w:type="dxa"/>
            <w:gridSpan w:val="5"/>
            <w:shd w:val="clear" w:color="auto" w:fill="auto"/>
            <w:noWrap/>
            <w:vAlign w:val="bottom"/>
          </w:tcPr>
          <w:p w14:paraId="1177F2F7" w14:textId="77777777" w:rsidR="000B7054" w:rsidRPr="005F3E5D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E5D">
              <w:rPr>
                <w:rFonts w:ascii="Times New Roman" w:hAnsi="Times New Roman" w:cs="Times New Roman"/>
                <w:b/>
              </w:rPr>
              <w:t>Provider-Level</w:t>
            </w:r>
          </w:p>
        </w:tc>
      </w:tr>
      <w:tr w:rsidR="000B7054" w:rsidRPr="0067108E" w14:paraId="110D3900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3822932" w14:textId="77777777" w:rsidR="000B7054" w:rsidRPr="0067108E" w:rsidRDefault="000B7054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Patient-Center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37322B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3072E6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8D000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473D7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6846A3FB" w14:textId="77777777" w:rsidTr="00B5067A">
        <w:trPr>
          <w:trHeight w:val="77"/>
        </w:trPr>
        <w:tc>
          <w:tcPr>
            <w:tcW w:w="3565" w:type="dxa"/>
            <w:shd w:val="clear" w:color="auto" w:fill="auto"/>
            <w:noWrap/>
            <w:vAlign w:val="bottom"/>
          </w:tcPr>
          <w:p w14:paraId="43506EC5" w14:textId="77777777" w:rsidR="000B7054" w:rsidRPr="0067108E" w:rsidRDefault="000B7054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Negative Attitudes towards Adolescent Sexua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FB6572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 (6.7)</w:t>
            </w:r>
          </w:p>
        </w:tc>
        <w:tc>
          <w:tcPr>
            <w:tcW w:w="1710" w:type="dxa"/>
            <w:vAlign w:val="bottom"/>
          </w:tcPr>
          <w:p w14:paraId="1139657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 (5.4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1F6E71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1 (5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0C3B2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*</w:t>
            </w:r>
          </w:p>
        </w:tc>
      </w:tr>
      <w:tr w:rsidR="000B7054" w:rsidRPr="0067108E" w14:paraId="00843FA4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90DB955" w14:textId="77777777" w:rsidR="000B7054" w:rsidRPr="0067108E" w:rsidRDefault="000B7054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Behavioral Disinhibition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E8BFA5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 (4.0)</w:t>
            </w:r>
          </w:p>
        </w:tc>
        <w:tc>
          <w:tcPr>
            <w:tcW w:w="1710" w:type="dxa"/>
          </w:tcPr>
          <w:p w14:paraId="7B0F132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 (4.1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C5E803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 (3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693E35" w14:textId="77777777" w:rsidR="000B7054" w:rsidRPr="00D403A3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0B7054" w:rsidRPr="0067108E" w14:paraId="721FCED3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6C8A1585" w14:textId="77777777" w:rsidR="000B7054" w:rsidRPr="0067108E" w:rsidRDefault="000B7054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Patient-Centered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868903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9 (4.1)</w:t>
            </w:r>
          </w:p>
        </w:tc>
        <w:tc>
          <w:tcPr>
            <w:tcW w:w="1710" w:type="dxa"/>
          </w:tcPr>
          <w:p w14:paraId="2E709D5D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4 (3.8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151D26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9 (3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01763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0B7054" w:rsidRPr="0067108E" w14:paraId="53616106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94E681E" w14:textId="77777777" w:rsidR="000B7054" w:rsidRPr="0067108E" w:rsidRDefault="000B7054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Technically Competent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FFD1D4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C598A4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21AC34C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C31DF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018A00F3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9D40A48" w14:textId="77777777" w:rsidR="000B7054" w:rsidRPr="0067108E" w:rsidRDefault="000B7054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vider Training Adequacy</w:t>
            </w: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69B439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 (3.3)</w:t>
            </w:r>
          </w:p>
        </w:tc>
        <w:tc>
          <w:tcPr>
            <w:tcW w:w="1710" w:type="dxa"/>
          </w:tcPr>
          <w:p w14:paraId="7D7D1D7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 (3.1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3DF889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 (3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87CB2A" w14:textId="77777777" w:rsidR="000B7054" w:rsidRPr="00D403A3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0B7054" w:rsidRPr="0067108E" w14:paraId="5435E63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265312F7" w14:textId="77777777" w:rsidR="000B7054" w:rsidRPr="0067108E" w:rsidRDefault="000B7054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Has access to HIV guidelin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C0B596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3A71E1A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DEAB75C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89094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0B7054" w:rsidRPr="0067108E" w14:paraId="39ADB93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2CDF53F" w14:textId="77777777" w:rsidR="000B7054" w:rsidRPr="0067108E" w:rsidRDefault="000B7054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24631E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710" w:type="dxa"/>
          </w:tcPr>
          <w:p w14:paraId="79F43CD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9CF9FA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2BF04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3D96F502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8A87D7A" w14:textId="77777777" w:rsidR="000B7054" w:rsidRPr="0067108E" w:rsidRDefault="000B7054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2E2981F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1710" w:type="dxa"/>
          </w:tcPr>
          <w:p w14:paraId="59F2BF3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09DA42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AF2E7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7A56C9F8" w14:textId="77777777" w:rsidTr="00B5067A">
        <w:trPr>
          <w:trHeight w:val="20"/>
        </w:trPr>
        <w:tc>
          <w:tcPr>
            <w:tcW w:w="10075" w:type="dxa"/>
            <w:gridSpan w:val="5"/>
            <w:shd w:val="clear" w:color="auto" w:fill="auto"/>
            <w:noWrap/>
            <w:vAlign w:val="bottom"/>
          </w:tcPr>
          <w:p w14:paraId="63421CC6" w14:textId="77777777" w:rsidR="000B7054" w:rsidRPr="005F3E5D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3E5D">
              <w:rPr>
                <w:rFonts w:ascii="Times New Roman" w:eastAsia="Times New Roman" w:hAnsi="Times New Roman" w:cs="Times New Roman"/>
                <w:b/>
                <w:color w:val="000000"/>
              </w:rPr>
              <w:t>Facility-Level</w:t>
            </w:r>
          </w:p>
        </w:tc>
      </w:tr>
      <w:tr w:rsidR="000B7054" w:rsidRPr="0067108E" w14:paraId="3EA1863E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6E8F1A77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hAnsi="Times New Roman" w:cs="Times New Roman"/>
                <w:b/>
              </w:rPr>
              <w:t>Accessibility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2F72C5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F6BADE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0FAB97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AA704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113886EB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5A7D283" w14:textId="77777777" w:rsidR="000B7054" w:rsidRPr="0067108E" w:rsidRDefault="000B7054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ervices focused on adolescents and young adult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243CB3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DD734AD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40C9FD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5C265C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0B7054" w:rsidRPr="0067108E" w14:paraId="64987480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09CA3A3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/don't know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43E7BE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710" w:type="dxa"/>
          </w:tcPr>
          <w:p w14:paraId="7C23548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6DDD0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C58BFD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68E6368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7BA3BA0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E8E3CE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</w:p>
        </w:tc>
        <w:tc>
          <w:tcPr>
            <w:tcW w:w="1710" w:type="dxa"/>
          </w:tcPr>
          <w:p w14:paraId="41C2F9E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FF8FAA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B5220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060ADC31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62C70C1F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Efficient and effectively organiz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928DFC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01C7E1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01E6B8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0F3FAF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61CE828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9ADFF71" w14:textId="77777777" w:rsidR="000B7054" w:rsidRPr="0067108E" w:rsidRDefault="000B7054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EP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ervice Impact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32D825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 (3.8)</w:t>
            </w:r>
          </w:p>
        </w:tc>
        <w:tc>
          <w:tcPr>
            <w:tcW w:w="1710" w:type="dxa"/>
          </w:tcPr>
          <w:p w14:paraId="13EF34B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 (4.2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AC5AE1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 (4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B473E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0B7054" w:rsidRPr="0067108E" w14:paraId="5BA0881A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4A72AF17" w14:textId="77777777" w:rsidR="000B7054" w:rsidRPr="0067108E" w:rsidRDefault="000B7054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Client waiting time at faci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CB3DFB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B9A71EF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F119A5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5BD90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9</w:t>
            </w:r>
          </w:p>
        </w:tc>
      </w:tr>
      <w:tr w:rsidR="000B7054" w:rsidRPr="0067108E" w14:paraId="455DBB63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389222A4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Less than 15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947B53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710" w:type="dxa"/>
          </w:tcPr>
          <w:p w14:paraId="2EFFA4F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0689B7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20976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4C292A3B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37EAA4CD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Between 15-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FC10C2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710" w:type="dxa"/>
          </w:tcPr>
          <w:p w14:paraId="6BFC69D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D7655D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C8246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58B99A8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245F6B8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Greater than 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116D02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710" w:type="dxa"/>
          </w:tcPr>
          <w:p w14:paraId="533C43C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A02154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F7C7D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3FECEB10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369312F" w14:textId="77777777" w:rsidR="000B7054" w:rsidRPr="0067108E" w:rsidRDefault="000B7054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otocols in place for client follow-up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590CE9C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2F531E2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2B86BB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0982D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0</w:t>
            </w:r>
          </w:p>
        </w:tc>
      </w:tr>
      <w:tr w:rsidR="000B7054" w:rsidRPr="0067108E" w14:paraId="5C9F8B3D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F029BCD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220034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710" w:type="dxa"/>
          </w:tcPr>
          <w:p w14:paraId="4129B12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77DE52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CD0E04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60999ED4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FAD908E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08F78E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1710" w:type="dxa"/>
          </w:tcPr>
          <w:p w14:paraId="4B1EA76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09517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8738C4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5E618803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006F0CE0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Structure and facility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F4DA96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21684E2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989FD0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BD332F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5E0F1BB8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EABB155" w14:textId="77777777" w:rsidR="000B7054" w:rsidRPr="0067108E" w:rsidRDefault="000B7054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Crowded waiting room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BBEE65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659776FD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EBCAA9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E9452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</w:t>
            </w:r>
          </w:p>
        </w:tc>
      </w:tr>
      <w:tr w:rsidR="000B7054" w:rsidRPr="0067108E" w14:paraId="01B86A52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04A75C48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38BE1F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710" w:type="dxa"/>
          </w:tcPr>
          <w:p w14:paraId="48698AB7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3FB663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8D671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1C099BFB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1AD38F87" w14:textId="77777777" w:rsidR="000B7054" w:rsidRPr="0067108E" w:rsidRDefault="000B7054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135E95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710" w:type="dxa"/>
          </w:tcPr>
          <w:p w14:paraId="4C44868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BEA4C3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7B1CB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2350080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37B1BD8E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Appropriate package of servic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8C1D477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F00B7F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99D62C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E452F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054" w:rsidRPr="0067108E" w14:paraId="02ED0C4B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504FD745" w14:textId="77777777" w:rsidR="000B7054" w:rsidRPr="0067108E" w:rsidRDefault="000B7054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d stock-outs of HIV prevention and treatment options in last 12 month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20241CB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4BA2C669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EA296C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7FABC1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4</w:t>
            </w:r>
          </w:p>
        </w:tc>
      </w:tr>
      <w:tr w:rsidR="000B7054" w:rsidRPr="0067108E" w14:paraId="2FD1E36A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5AFD526A" w14:textId="77777777" w:rsidR="000B7054" w:rsidRPr="0067108E" w:rsidRDefault="000B7054" w:rsidP="00B5067A">
            <w:pPr>
              <w:spacing w:after="0" w:line="240" w:lineRule="auto"/>
              <w:ind w:leftChars="307" w:left="697" w:hangingChars="10" w:hanging="2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34F9D0D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1710" w:type="dxa"/>
          </w:tcPr>
          <w:p w14:paraId="6048E5D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7A58AEB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CF4D36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3EFC6F27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220E2856" w14:textId="77777777" w:rsidR="000B7054" w:rsidRPr="0067108E" w:rsidRDefault="000B7054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42E220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710" w:type="dxa"/>
          </w:tcPr>
          <w:p w14:paraId="48DBC4D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21AB68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D95E1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701628C7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7541053B" w14:textId="77777777" w:rsidR="000B7054" w:rsidRPr="0067108E" w:rsidRDefault="000B7054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ystem to prevent stockouts of suppli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A728F02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7E53330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EE9B51F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D62354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7</w:t>
            </w:r>
          </w:p>
        </w:tc>
      </w:tr>
      <w:tr w:rsidR="000B7054" w:rsidRPr="0067108E" w14:paraId="3D68EA70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1D273D47" w14:textId="77777777" w:rsidR="000B7054" w:rsidRPr="0067108E" w:rsidRDefault="000B7054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5667E5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710" w:type="dxa"/>
          </w:tcPr>
          <w:p w14:paraId="4808EC1A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95672E5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827FAE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63826BEB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7CF69550" w14:textId="77777777" w:rsidR="000B7054" w:rsidRPr="0067108E" w:rsidRDefault="000B7054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ACB1AF8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3</w:t>
            </w:r>
          </w:p>
        </w:tc>
        <w:tc>
          <w:tcPr>
            <w:tcW w:w="1710" w:type="dxa"/>
          </w:tcPr>
          <w:p w14:paraId="7CD66E23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94C30F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FE940D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054" w:rsidRPr="0067108E" w14:paraId="16DAE0D3" w14:textId="77777777" w:rsidTr="00B5067A">
        <w:trPr>
          <w:trHeight w:val="20"/>
        </w:trPr>
        <w:tc>
          <w:tcPr>
            <w:tcW w:w="8995" w:type="dxa"/>
            <w:gridSpan w:val="4"/>
            <w:shd w:val="clear" w:color="auto" w:fill="auto"/>
            <w:noWrap/>
            <w:vAlign w:val="bottom"/>
          </w:tcPr>
          <w:p w14:paraId="1D73153A" w14:textId="77777777" w:rsidR="000B7054" w:rsidRPr="00D403A3" w:rsidRDefault="000B7054" w:rsidP="00B5067A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*NS indicate that the mean of the scales did not significantly differently differ across the three facility types</w:t>
            </w:r>
          </w:p>
          <w:p w14:paraId="63021966" w14:textId="77777777" w:rsidR="000B7054" w:rsidRPr="0067108E" w:rsidRDefault="000B7054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a </w:t>
            </w:r>
            <w:r w:rsidRPr="00CF3A4A">
              <w:rPr>
                <w:rFonts w:ascii="Times New Roman" w:eastAsia="Times New Roman" w:hAnsi="Times New Roman" w:cs="Times New Roman"/>
                <w:color w:val="000000"/>
              </w:rPr>
              <w:t>Significant when comparing</w:t>
            </w:r>
            <w:r w:rsidRPr="00D403A3">
              <w:rPr>
                <w:rFonts w:ascii="Times New Roman" w:eastAsia="Times New Roman" w:hAnsi="Times New Roman" w:cs="Times New Roman"/>
                <w:color w:val="000000"/>
              </w:rPr>
              <w:t xml:space="preserve"> health centers to hospital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955B42" w14:textId="77777777" w:rsidR="000B7054" w:rsidRPr="0067108E" w:rsidRDefault="000B7054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5EFBD11" w14:textId="77777777" w:rsidR="000B7054" w:rsidRDefault="000B7054" w:rsidP="000B7054"/>
    <w:p w14:paraId="1B2B6D79" w14:textId="77777777" w:rsidR="00D06395" w:rsidRDefault="00D06395">
      <w:bookmarkStart w:id="0" w:name="_GoBack"/>
      <w:bookmarkEnd w:id="0"/>
    </w:p>
    <w:sectPr w:rsidR="00D06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54"/>
    <w:rsid w:val="00062B56"/>
    <w:rsid w:val="000B7054"/>
    <w:rsid w:val="00D0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E5760"/>
  <w15:chartTrackingRefBased/>
  <w15:docId w15:val="{29B25B4D-1A0B-4917-9196-D9932CADC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7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grim, Nanlesta</dc:creator>
  <cp:keywords/>
  <dc:description/>
  <cp:lastModifiedBy>Pilgrim, Nanlesta</cp:lastModifiedBy>
  <cp:revision>1</cp:revision>
  <dcterms:created xsi:type="dcterms:W3CDTF">2018-04-03T15:09:00Z</dcterms:created>
  <dcterms:modified xsi:type="dcterms:W3CDTF">2018-04-03T15:10:00Z</dcterms:modified>
</cp:coreProperties>
</file>